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CD46A" w14:textId="77777777" w:rsidR="00FE52C1" w:rsidRDefault="00FE52C1" w:rsidP="00FE52C1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1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policy support.</w:t>
      </w:r>
    </w:p>
    <w:p w14:paraId="48CD8F91" w14:textId="77777777" w:rsidR="00FE52C1" w:rsidRDefault="00FE52C1" w:rsidP="00FE52C1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9F0B2A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0E11BB" wp14:editId="11CAF5FF">
                <wp:simplePos x="0" y="0"/>
                <wp:positionH relativeFrom="column">
                  <wp:posOffset>4148887</wp:posOffset>
                </wp:positionH>
                <wp:positionV relativeFrom="paragraph">
                  <wp:posOffset>2654300</wp:posOffset>
                </wp:positionV>
                <wp:extent cx="1517015" cy="509905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7015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DCBCC0" w14:textId="77777777" w:rsidR="00FE52C1" w:rsidRPr="00E11C3A" w:rsidRDefault="00FE52C1" w:rsidP="00FE52C1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0E11BB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326.7pt;margin-top:209pt;width:119.4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ySQmQgIAAHsEAAAOAAAAZHJzL2Uyb0RvYy54bWysVFtv2jAUfp+0/2D5fSRh0JaIUDEqpklV&#13;&#10;WwmmPhvHJpEcH882JOzX79gJlHV7mvbinJs/n+9cMr/vGkWOwroadEGzUUqJ0BzKWu8L+n27/nRH&#13;&#10;ifNMl0yBFgU9CUfvFx8/zFuTizFUoEphCYJol7emoJX3Jk8SxyvRMDcCIzQ6JdiGeVTtPiktaxG9&#13;&#10;Uck4TW+SFmxpLHDhHFofeiddRHwpBffPUjrhiSoo5ubjaeO5C2eymLN8b5mpaj6kwf4hi4bVGh+9&#13;&#10;QD0wz8jB1n9ANTW34ED6EYcmASlrLiIHZJOl79hsKmZE5ILFceZSJvf/YPnT8cWSuizoZEyJZg32&#13;&#10;aCs6T75AR9CE9WmNyzFsYzDQd2jHPp/tDo2BdidtE75IiKAfK326VDeg8XBpmt2m2ZQSjr5pOpul&#13;&#10;0wCTvN021vmvAhoShIJa7F4sKjs+Ot+HnkPCYw5UXa5rpaISJkaslCVHhr1WPuaI4L9FKU3agt58&#13;&#10;nqYRWEO43iMrjbkErj2nIPlu1w0F2EF5Qv4W+glyhq9rTPKROf/CLI4MUsY18M94SAX4CAwSJRXY&#13;&#10;n3+zh3jsJHopaXEEC+p+HJgVlKhvGns8yyaTMLNRmUxvx6jYa8/u2qMPzQqQeYYLZ3gUQ7xXZ1Fa&#13;&#10;aF5xW5bhVXQxzfHtgvqzuPL9YuC2cbFcxiCcUsP8o94YHqBDpUMLtt0rs2bok8cOP8F5WFn+rl19&#13;&#10;bLipYXnwIOvYy1DgvqpD3XHC4zQM2xhW6FqPUW//jMUvAAAA//8DAFBLAwQUAAYACAAAACEAHdVU&#13;&#10;n+cAAAAQAQAADwAAAGRycy9kb3ducmV2LnhtbEyPTU/DMAyG70j8h8hIXBBLt26j65pOiE+JGysf&#13;&#10;4pY1pq1onKrJ2vLvMSe4WLL9+vX7ZLvJtmLA3jeOFMxnEQik0pmGKgUvxf1lAsIHTUa3jlDBN3rY&#13;&#10;5acnmU6NG+kZh32oBJuQT7WCOoQuldKXNVrtZ65D4t2n660O3PaVNL0e2dy2chFFa2l1Q/yh1h3e&#13;&#10;1Fh+7Y9WwcdF9f7kp4fXMV7F3d3jUFy9mUKp87Ppdsvlegsi4BT+LuCXgfNDzsEO7kjGi1bBehUv&#13;&#10;WapgOU+YjBXJZhGDOPBkk8Qg80z+B8l/AAAA//8DAFBLAQItABQABgAIAAAAIQC2gziS/gAAAOEB&#13;&#10;AAATAAAAAAAAAAAAAAAAAAAAAABbQ29udGVudF9UeXBlc10ueG1sUEsBAi0AFAAGAAgAAAAhADj9&#13;&#10;If/WAAAAlAEAAAsAAAAAAAAAAAAAAAAALwEAAF9yZWxzLy5yZWxzUEsBAi0AFAAGAAgAAAAhAMzJ&#13;&#10;JCZCAgAAewQAAA4AAAAAAAAAAAAAAAAALgIAAGRycy9lMm9Eb2MueG1sUEsBAi0AFAAGAAgAAAAh&#13;&#10;AB3VVJ/nAAAAEAEAAA8AAAAAAAAAAAAAAAAAnAQAAGRycy9kb3ducmV2LnhtbFBLBQYAAAAABAAE&#13;&#10;APMAAACwBQAAAAA=&#13;&#10;" fillcolor="white [3201]" stroked="f" strokeweight=".5pt">
                <v:textbox>
                  <w:txbxContent>
                    <w:p w14:paraId="6EDCBCC0" w14:textId="77777777" w:rsidR="00FE52C1" w:rsidRPr="00E11C3A" w:rsidRDefault="00FE52C1" w:rsidP="00FE52C1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9F0B2A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4C00EB" wp14:editId="28CC0393">
                <wp:simplePos x="0" y="0"/>
                <wp:positionH relativeFrom="column">
                  <wp:posOffset>2624252</wp:posOffset>
                </wp:positionH>
                <wp:positionV relativeFrom="paragraph">
                  <wp:posOffset>2650490</wp:posOffset>
                </wp:positionV>
                <wp:extent cx="1147242" cy="509905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7242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EBFB19" w14:textId="77777777" w:rsidR="00FE52C1" w:rsidRPr="00E11C3A" w:rsidRDefault="00FE52C1" w:rsidP="00FE52C1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4C00EB" id="Text Box 41" o:spid="_x0000_s1027" type="#_x0000_t202" style="position:absolute;margin-left:206.65pt;margin-top:208.7pt;width:90.35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MspQRAIAAIIEAAAOAAAAZHJzL2Uyb0RvYy54bWysVFFv2jAQfp+0/2D5fSQwaEtEqBgV06Sq&#13;&#10;rQRTn41jE0uOz7MNCfv1OztAWbenaS+OfXf+fPd9d5ndd40mB+G8AlPS4SCnRBgOlTK7kn7frD7d&#13;&#10;UeIDMxXTYERJj8LT+/nHD7PWFmIENehKOIIgxhetLWkdgi2yzPNaNMwPwAqDTgmuYQGPbpdVjrWI&#13;&#10;3uhslOc3WQuusg648B6tD72TzhO+lIKHZym9CESXFHMLaXVp3cY1m89YsXPM1oqf0mD/kEXDlMFH&#13;&#10;L1APLDCyd+oPqEZxBx5kGHBoMpBScZFqwGqG+btq1jWzItWC5Hh7ocn/P1j+dHhxRFUlHQ8pMaxB&#13;&#10;jTaiC+QLdARNyE9rfYFha4uBoUM76ny2ezTGsjvpmvjFggj6kenjhd2IxuOl4fh2NB5RwtE3yafT&#13;&#10;fBJhsrfb1vnwVUBD4qakDtVLpLLDow996DkkPuZBq2qltE6H2DFiqR05MNRah5Qjgv8WpQ1pS3rz&#13;&#10;eZInYAPxeo+sDeYSa+1rirvQbbvEzaXeLVRHpMFB30je8pXCXB+ZDy/MYedg5TgN4RkXqQHfgtOO&#13;&#10;khrcz7/ZYzwKil5KWuzEkvofe+YEJfqbQamnw/E4tm46jCe3Izy4a8/22mP2zRKQAFQTs0vbGB/0&#13;&#10;eSsdNK84NIv4KrqY4fh2ScN5uwz9fODQcbFYpCBsVsvCo1lbHqEj4VGJTffKnD3JFVDoJzj3LCve&#13;&#10;qdbHxpsGFvsAUiVJI889qyf6sdFTU5yGMk7S9TlFvf065r8AAAD//wMAUEsDBBQABgAIAAAAIQDX&#13;&#10;DDqD5AAAABABAAAPAAAAZHJzL2Rvd25yZXYueG1sTE/JTsMwEL0j8Q/WIHFB1ClpCU3jVIilSNxo&#13;&#10;WMTNjYckIh5HsZuEv2d6gstoljdvyTaTbcWAvW8cKZjPIhBIpTMNVQpei8fLGxA+aDK6dYQKftDD&#13;&#10;Jj89yXRq3EgvOOxCJZiEfKoV1CF0qZS+rNFqP3MdEt++XG914LGvpOn1yOS2lVdRdC2tbogVat3h&#13;&#10;XY3l9+5gFXxeVB/Pftq+jfEy7h6ehiJ5N4VS52fT/ZrL7RpEwCn8fcAxA/uHnI3t3YGMF62CxTyO&#13;&#10;GXpskgUIRixXC464580qSUDmmfwfJP8FAAD//wMAUEsBAi0AFAAGAAgAAAAhALaDOJL+AAAA4QEA&#13;&#10;ABMAAAAAAAAAAAAAAAAAAAAAAFtDb250ZW50X1R5cGVzXS54bWxQSwECLQAUAAYACAAAACEAOP0h&#13;&#10;/9YAAACUAQAACwAAAAAAAAAAAAAAAAAvAQAAX3JlbHMvLnJlbHNQSwECLQAUAAYACAAAACEADzLK&#13;&#10;UEQCAACCBAAADgAAAAAAAAAAAAAAAAAuAgAAZHJzL2Uyb0RvYy54bWxQSwECLQAUAAYACAAAACEA&#13;&#10;1ww6g+QAAAAQAQAADwAAAAAAAAAAAAAAAACeBAAAZHJzL2Rvd25yZXYueG1sUEsFBgAAAAAEAAQA&#13;&#10;8wAAAK8FAAAAAA==&#13;&#10;" fillcolor="white [3201]" stroked="f" strokeweight=".5pt">
                <v:textbox>
                  <w:txbxContent>
                    <w:p w14:paraId="6EEBFB19" w14:textId="77777777" w:rsidR="00FE52C1" w:rsidRPr="00E11C3A" w:rsidRDefault="00FE52C1" w:rsidP="00FE52C1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411065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35B1EDD4" wp14:editId="05FDA62D">
            <wp:extent cx="7772400" cy="2709989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2709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99C33" w14:textId="77777777" w:rsidR="00FE52C1" w:rsidRDefault="00FE52C1" w:rsidP="00FE52C1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38BA00EF" w14:textId="77777777" w:rsidR="00FE52C1" w:rsidRDefault="00FE52C1" w:rsidP="00FE52C1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52C29156" w14:textId="77777777" w:rsidR="004C6220" w:rsidRDefault="004C6220">
      <w:bookmarkStart w:id="0" w:name="_GoBack"/>
      <w:bookmarkEnd w:id="0"/>
    </w:p>
    <w:sectPr w:rsidR="004C6220" w:rsidSect="00FE52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C1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  <w:rsid w:val="00FE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620FE"/>
  <w14:defaultImageDpi w14:val="32767"/>
  <w15:chartTrackingRefBased/>
  <w15:docId w15:val="{43AD0FDB-5999-7A46-AD1B-1CB15A26B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5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4:00Z</dcterms:created>
  <dcterms:modified xsi:type="dcterms:W3CDTF">2020-04-20T16:24:00Z</dcterms:modified>
</cp:coreProperties>
</file>